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i/>
          <w:i/>
        </w:rPr>
      </w:pPr>
      <w:r>
        <w:rPr>
          <w:b/>
          <w:i/>
        </w:rPr>
        <w:t>Table S1: Positive training set for P. falciparum.</w:t>
      </w:r>
    </w:p>
    <w:tbl>
      <w:tblPr>
        <w:tblW w:w="131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4847"/>
        <w:gridCol w:w="6840"/>
      </w:tblGrid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20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poate synthase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047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AA family ATPase, CDC48 subfamil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63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pB protein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66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poamide dehydrogen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67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63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ruvate kinase 2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407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hydrolipoamide acyltransferase component E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56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ruvate dehydrogenase E1 alpha subun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80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chaperon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82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-activating enzym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63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Clp protease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12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tid replication-repair enzym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381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ta-aminolevulinic acid dehydrat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382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omal-processing peptidase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498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R1-like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41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-deoxy-D-xylulose 5-phosphate reductoisomer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385w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 carrier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505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-ketoacyl-ACP synthase II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31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Clp protease proteolytic subun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59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R1-like protein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15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-diphosphocytidyl-2c-methyl-D-erythritol kinase (CMK)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435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ngle-strand binding protein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460w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TIC22 precurso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51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ose phosphate transporte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360w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oporphyrinogen III decarboxyl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73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yl-acyl carrier reduct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13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oxide dismut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23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cterial histone-like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38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yl deformyl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285w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rgeted glyoxalase I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480w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rphobilinogen deamin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12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gyrase subunit 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545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aperonin, cpn6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915w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gyrase subunit B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125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-ketoacyl-acyl carrier protein reduct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Ortholog to confirmed protein TGME49_017740 (OG5_126618), [38]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49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yl-tRNA synthetase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99810 (OG5_126755)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275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-oxoacyl-acyl-carrier protein synthase I/I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93590 (OG5_126985), [38]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270w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ron-sulfur assembly protein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39320 (OG5_127283), [38]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32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S ribosomal protein S9A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18850 (OG5_127478)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441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ruvate dehydrogenase E1 beta subun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72290 (OG5_127524)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11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ucine-tRNA lig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66730 (OG5_127675)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066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onyl CoA-acyl carrier protein transacylase precurso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25990 (OG5_127857), [38]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420w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C-methyl-D-erythritol 2,4-cyclodiphosphate synth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55690 (OG5_130616), [38]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95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redoxin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15070 (OG5_131654)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115w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redoxin NADP reduct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98990 (OG5_133183)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810c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Ufd1 precurso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85700 (OG5_144501), ApiLo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186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-deoxy-D-xylulose 5-phosphate synth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08820 (OG5_129068), [38]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eastAsia="Times New Roman" w:cs="Calibri"/>
          <w:color w:val="000000"/>
        </w:rPr>
        <w:t>Note: OGx references refer to OrthoMCL-DB [32] ortholog group numbers.</w:t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6:00Z</dcterms:created>
  <dc:creator>Gokcen</dc:creator>
  <dc:description/>
  <cp:keywords/>
  <dc:language>en-US</dc:language>
  <cp:lastModifiedBy>Gokcen</cp:lastModifiedBy>
  <dcterms:modified xsi:type="dcterms:W3CDTF">2012-04-12T15:19:00Z</dcterms:modified>
  <cp:revision>3</cp:revision>
  <dc:subject/>
  <dc:title/>
</cp:coreProperties>
</file>